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821" w:rsidRPr="00444A69" w:rsidRDefault="00B3060D" w:rsidP="00004821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444A69"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="008A4388" w:rsidRPr="00444A69">
        <w:rPr>
          <w:rFonts w:ascii="Times New Roman" w:hAnsi="Times New Roman"/>
          <w:b/>
          <w:sz w:val="24"/>
          <w:szCs w:val="24"/>
          <w:lang w:val="en-US"/>
        </w:rPr>
        <w:t xml:space="preserve"> 4</w:t>
      </w:r>
      <w:r w:rsidR="00004821" w:rsidRPr="00444A69">
        <w:rPr>
          <w:rFonts w:ascii="Times New Roman" w:hAnsi="Times New Roman"/>
          <w:b/>
          <w:sz w:val="24"/>
          <w:szCs w:val="24"/>
          <w:lang w:val="en-US"/>
        </w:rPr>
        <w:t xml:space="preserve">.  </w:t>
      </w:r>
      <w:r w:rsidR="00004821" w:rsidRPr="00444A69">
        <w:rPr>
          <w:rFonts w:ascii="Times New Roman" w:hAnsi="Times New Roman"/>
          <w:sz w:val="24"/>
          <w:szCs w:val="24"/>
          <w:lang w:val="en-US"/>
        </w:rPr>
        <w:t>Detection of rustrela virus (</w:t>
      </w:r>
      <w:proofErr w:type="spellStart"/>
      <w:r w:rsidR="00004821" w:rsidRPr="00444A69">
        <w:rPr>
          <w:rFonts w:ascii="Times New Roman" w:hAnsi="Times New Roman"/>
          <w:sz w:val="24"/>
          <w:szCs w:val="24"/>
          <w:lang w:val="en-US"/>
        </w:rPr>
        <w:t>RusV</w:t>
      </w:r>
      <w:proofErr w:type="spellEnd"/>
      <w:r w:rsidR="00004821" w:rsidRPr="00444A69">
        <w:rPr>
          <w:rFonts w:ascii="Times New Roman" w:hAnsi="Times New Roman"/>
          <w:sz w:val="24"/>
          <w:szCs w:val="24"/>
          <w:lang w:val="en-US"/>
        </w:rPr>
        <w:t>) in formalin-fixed</w:t>
      </w:r>
      <w:r w:rsidR="0074468A" w:rsidRPr="00444A69">
        <w:rPr>
          <w:rFonts w:ascii="Times New Roman" w:hAnsi="Times New Roman"/>
          <w:sz w:val="24"/>
          <w:szCs w:val="24"/>
          <w:lang w:val="en-US"/>
        </w:rPr>
        <w:t>,</w:t>
      </w:r>
      <w:r w:rsidR="00004821" w:rsidRPr="00444A69">
        <w:rPr>
          <w:rFonts w:ascii="Times New Roman" w:hAnsi="Times New Roman"/>
          <w:sz w:val="24"/>
          <w:szCs w:val="24"/>
          <w:lang w:val="en-US"/>
        </w:rPr>
        <w:t xml:space="preserve"> paraffin-embedded brain and spinal cord from cats with non-</w:t>
      </w:r>
      <w:proofErr w:type="spellStart"/>
      <w:r w:rsidR="00004821" w:rsidRPr="00444A69">
        <w:rPr>
          <w:rFonts w:ascii="Times New Roman" w:hAnsi="Times New Roman"/>
          <w:sz w:val="24"/>
          <w:szCs w:val="24"/>
          <w:lang w:val="en-US"/>
        </w:rPr>
        <w:t>suppurative</w:t>
      </w:r>
      <w:proofErr w:type="spellEnd"/>
      <w:r w:rsidR="00004821" w:rsidRPr="00444A69">
        <w:rPr>
          <w:rFonts w:ascii="Times New Roman" w:hAnsi="Times New Roman"/>
          <w:sz w:val="24"/>
          <w:szCs w:val="24"/>
          <w:lang w:val="en-US"/>
        </w:rPr>
        <w:t xml:space="preserve"> meningoencephalitis, control</w:t>
      </w:r>
      <w:r w:rsidR="00351535" w:rsidRPr="00444A69">
        <w:rPr>
          <w:rFonts w:ascii="Times New Roman" w:hAnsi="Times New Roman"/>
          <w:sz w:val="24"/>
          <w:szCs w:val="24"/>
          <w:lang w:val="en-US"/>
        </w:rPr>
        <w:t>s</w:t>
      </w:r>
      <w:r w:rsidR="00004821" w:rsidRPr="00444A69">
        <w:rPr>
          <w:rFonts w:ascii="Times New Roman" w:hAnsi="Times New Roman"/>
          <w:sz w:val="24"/>
          <w:szCs w:val="24"/>
          <w:lang w:val="en-US"/>
        </w:rPr>
        <w:t xml:space="preserve"> and reference cases</w:t>
      </w:r>
    </w:p>
    <w:tbl>
      <w:tblPr>
        <w:tblW w:w="9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279"/>
        <w:gridCol w:w="1321"/>
        <w:gridCol w:w="376"/>
        <w:gridCol w:w="945"/>
        <w:gridCol w:w="756"/>
        <w:gridCol w:w="38"/>
      </w:tblGrid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sv-SE"/>
              </w:rPr>
            </w:pPr>
          </w:p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val="en-US" w:eastAsia="sv-SE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F7CD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>Tissue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04821" w:rsidRPr="00444A69" w:rsidRDefault="00004821" w:rsidP="003B647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>RusV detection method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Cs/>
                <w:lang w:eastAsia="sv-SE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>RT-qPCR</w:t>
            </w:r>
          </w:p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>(Cq value)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>Immunohistochemistry</w:t>
            </w:r>
          </w:p>
          <w:p w:rsidR="00004821" w:rsidRPr="00444A69" w:rsidRDefault="00303B2B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>(grade</w:t>
            </w:r>
            <w:r w:rsidR="00004821"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>)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FF01E7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val="en-US" w:eastAsia="sv-SE"/>
              </w:rPr>
              <w:t>Case No.</w:t>
            </w:r>
            <w:r w:rsidR="00004821" w:rsidRPr="00444A69">
              <w:rPr>
                <w:rFonts w:ascii="Times New Roman" w:eastAsia="Times New Roman" w:hAnsi="Times New Roman"/>
                <w:b/>
                <w:bCs/>
                <w:lang w:val="en-US" w:eastAsia="sv-SE"/>
              </w:rPr>
              <w:t>, non-</w:t>
            </w:r>
            <w:proofErr w:type="spellStart"/>
            <w:r w:rsidR="00004821" w:rsidRPr="00444A69">
              <w:rPr>
                <w:rFonts w:ascii="Times New Roman" w:eastAsia="Times New Roman" w:hAnsi="Times New Roman"/>
                <w:b/>
                <w:bCs/>
                <w:lang w:val="en-US" w:eastAsia="sv-SE"/>
              </w:rPr>
              <w:t>suppurative</w:t>
            </w:r>
            <w:proofErr w:type="spellEnd"/>
          </w:p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val="en-US" w:eastAsia="sv-SE"/>
              </w:rPr>
              <w:t>meningoencephalomyelitis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1978a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B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4.16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2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DD0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7.01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2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2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1978b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1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4.55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DD1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7.30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2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</w:t>
            </w:r>
          </w:p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 xml:space="preserve">and brain stem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EC3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4.81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</w:tcBorders>
            <w:shd w:val="clear" w:color="000000" w:fill="D9E1F2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: 1</w:t>
            </w:r>
          </w:p>
        </w:tc>
        <w:tc>
          <w:tcPr>
            <w:tcW w:w="1701" w:type="dxa"/>
            <w:gridSpan w:val="2"/>
            <w:shd w:val="clear" w:color="000000" w:fill="8EA9DB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: 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2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198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6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5.39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 and 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DCE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6.75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: 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: 2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1983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4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5.05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2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 and 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EC3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4.93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: 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: 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2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1984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90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Cs/>
                <w:lang w:eastAsia="sv-SE"/>
              </w:rPr>
              <w:t>26.08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199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004821" w:rsidRPr="00444A69" w:rsidRDefault="00004821" w:rsidP="008E12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1</w:t>
            </w:r>
          </w:p>
        </w:tc>
      </w:tr>
      <w:tr w:rsidR="00444A69" w:rsidRPr="00444A69" w:rsidTr="008F7CDB">
        <w:trPr>
          <w:trHeight w:val="52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lang w:val="en-US" w:eastAsia="sv-SE"/>
              </w:rPr>
              <w:t>cerebrum, cerebellum and 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5" w:themeFillTint="99"/>
            <w:noWrap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: 3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val="en-US" w:eastAsia="sv-SE"/>
              </w:rPr>
              <w:t>cerebrum:</w:t>
            </w:r>
          </w:p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val="en-US" w:eastAsia="sv-SE"/>
              </w:rPr>
              <w:t>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val="en-US" w:eastAsia="sv-SE"/>
              </w:rPr>
              <w:t>brain stem: 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1993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C1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4.56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1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 and 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: 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: 1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1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1996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B9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3.08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364"/>
        </w:trPr>
        <w:tc>
          <w:tcPr>
            <w:tcW w:w="28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000000" w:fill="FEB6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2.55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 and brain stem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000000" w:fill="FDCD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6.51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: 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8EA9DB"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: 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2003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A3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Cs/>
                <w:lang w:eastAsia="sv-SE"/>
              </w:rPr>
              <w:t>29.30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EB1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1.81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 and 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EA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1.43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: 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: 2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lastRenderedPageBreak/>
              <w:t xml:space="preserve">2004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B8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3.02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1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 and 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EB9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3.20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: 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: 2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1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2009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 and spinal cord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000000" w:fill="FEC2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4.74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shd w:val="clear" w:color="000000" w:fill="FEC4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4.95</w:t>
            </w:r>
          </w:p>
        </w:tc>
        <w:tc>
          <w:tcPr>
            <w:tcW w:w="3398" w:type="dxa"/>
            <w:gridSpan w:val="4"/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trHeight w:val="528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lang w:val="en-US" w:eastAsia="sv-SE"/>
              </w:rPr>
              <w:t>cerebellum, brain stem and spinal cord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000000" w:fill="FDCE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6.80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: 1</w:t>
            </w:r>
          </w:p>
        </w:tc>
        <w:tc>
          <w:tcPr>
            <w:tcW w:w="1321" w:type="dxa"/>
            <w:gridSpan w:val="2"/>
            <w:tcBorders>
              <w:bottom w:val="single" w:sz="4" w:space="0" w:color="auto"/>
            </w:tcBorders>
            <w:shd w:val="clear" w:color="000000" w:fill="D9E1F2"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: 1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shd w:val="clear" w:color="000000" w:fill="D9E1F2"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: 1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2014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 and brain ste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20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EC9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5.84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2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 and 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EB9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3.04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 and 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EB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4.12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2016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8C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Cs/>
                <w:lang w:eastAsia="sv-SE"/>
              </w:rPr>
              <w:t>25.41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 and 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E9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Cs/>
                <w:lang w:eastAsia="sv-SE"/>
              </w:rPr>
              <w:t>28.62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: 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: 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FF01E7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>Case No.</w:t>
            </w:r>
            <w:r w:rsidR="00A94CF1"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>, controls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C1977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 and spinal cor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79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C198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lang w:val="en-US" w:eastAsia="sv-SE"/>
              </w:rPr>
              <w:t>cerebrum, cerebellum and brain ste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52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C199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 and brain ste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C2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ell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brain ste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/a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  <w:tr w:rsidR="00444A69" w:rsidRPr="00444A69" w:rsidTr="008F7CDB">
        <w:trPr>
          <w:trHeight w:val="79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C2010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lang w:val="en-US" w:eastAsia="sv-SE"/>
              </w:rPr>
              <w:t>cerebrum, cerebellum and brain stem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cerebrum:</w:t>
            </w:r>
          </w:p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val="en-US" w:eastAsia="sv-SE"/>
              </w:rPr>
              <w:t>cerebellum: 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brai</w:t>
            </w:r>
            <w:bookmarkStart w:id="0" w:name="_GoBack"/>
            <w:bookmarkEnd w:id="0"/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 stem: 0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6474" w:rsidRPr="00444A69" w:rsidRDefault="00A94CF1" w:rsidP="003B647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val="en-US" w:eastAsia="sv-SE"/>
              </w:rPr>
              <w:t xml:space="preserve">Reference </w:t>
            </w:r>
            <w:proofErr w:type="spellStart"/>
            <w:r w:rsidRPr="00444A69">
              <w:rPr>
                <w:rFonts w:ascii="Times New Roman" w:eastAsia="Times New Roman" w:hAnsi="Times New Roman"/>
                <w:b/>
                <w:bCs/>
                <w:lang w:val="en-US" w:eastAsia="sv-SE"/>
              </w:rPr>
              <w:t>cases</w:t>
            </w:r>
            <w:r w:rsidRPr="00444A69">
              <w:rPr>
                <w:rFonts w:ascii="Times New Roman" w:eastAsia="Times New Roman" w:hAnsi="Times New Roman"/>
                <w:bCs/>
                <w:i/>
                <w:vertAlign w:val="superscript"/>
                <w:lang w:val="en-US" w:eastAsia="sv-SE"/>
              </w:rPr>
              <w:t>a</w:t>
            </w:r>
            <w:proofErr w:type="spellEnd"/>
            <w:r w:rsidRPr="00444A69">
              <w:rPr>
                <w:rFonts w:ascii="Times New Roman" w:eastAsia="Times New Roman" w:hAnsi="Times New Roman"/>
                <w:b/>
                <w:bCs/>
                <w:lang w:val="en-US" w:eastAsia="sv-SE"/>
              </w:rPr>
              <w:t xml:space="preserve"> used </w:t>
            </w:r>
          </w:p>
          <w:p w:rsidR="00A94CF1" w:rsidRPr="00444A69" w:rsidRDefault="00A94CF1" w:rsidP="003B647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US"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val="en-US" w:eastAsia="sv-SE"/>
              </w:rPr>
              <w:t>for</w:t>
            </w:r>
            <w:r w:rsidR="003B6474" w:rsidRPr="00444A69">
              <w:rPr>
                <w:rFonts w:ascii="Times New Roman" w:eastAsia="Times New Roman" w:hAnsi="Times New Roman"/>
                <w:b/>
                <w:bCs/>
                <w:lang w:val="en-US" w:eastAsia="sv-SE"/>
              </w:rPr>
              <w:t xml:space="preserve"> </w:t>
            </w:r>
            <w:r w:rsidRPr="00444A69">
              <w:rPr>
                <w:rFonts w:ascii="Times New Roman" w:eastAsia="Times New Roman" w:hAnsi="Times New Roman"/>
                <w:b/>
                <w:bCs/>
                <w:lang w:val="en-US" w:eastAsia="sv-SE"/>
              </w:rPr>
              <w:t>immunohistochemistry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 xml:space="preserve">RusV-positive cat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spinal cor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BA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3.34</w:t>
            </w:r>
          </w:p>
        </w:tc>
        <w:tc>
          <w:tcPr>
            <w:tcW w:w="33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9DB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3</w:t>
            </w:r>
          </w:p>
        </w:tc>
      </w:tr>
      <w:tr w:rsidR="00444A69" w:rsidRPr="00444A69" w:rsidTr="008F7CDB">
        <w:trPr>
          <w:gridAfter w:val="1"/>
          <w:wAfter w:w="38" w:type="dxa"/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b/>
                <w:bCs/>
                <w:lang w:eastAsia="sv-SE"/>
              </w:rPr>
              <w:t>RusV-negative c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rPr>
                <w:rFonts w:ascii="Times New Roman" w:eastAsia="Times New Roman" w:hAnsi="Times New Roman"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lang w:eastAsia="sv-SE"/>
              </w:rPr>
              <w:t>cerebrum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neg.</w:t>
            </w:r>
          </w:p>
        </w:tc>
        <w:tc>
          <w:tcPr>
            <w:tcW w:w="3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4CF1" w:rsidRPr="00444A69" w:rsidRDefault="00A94CF1" w:rsidP="00A94C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lang w:eastAsia="sv-SE"/>
              </w:rPr>
            </w:pPr>
            <w:r w:rsidRPr="00444A69">
              <w:rPr>
                <w:rFonts w:ascii="Times New Roman" w:eastAsia="Times New Roman" w:hAnsi="Times New Roman"/>
                <w:iCs/>
                <w:lang w:eastAsia="sv-SE"/>
              </w:rPr>
              <w:t>0</w:t>
            </w:r>
          </w:p>
        </w:tc>
      </w:tr>
    </w:tbl>
    <w:p w:rsidR="00943F3C" w:rsidRPr="00444A69" w:rsidRDefault="00004821" w:rsidP="00351535">
      <w:pPr>
        <w:spacing w:after="0" w:line="360" w:lineRule="auto"/>
        <w:rPr>
          <w:rFonts w:ascii="Times New Roman" w:hAnsi="Times New Roman"/>
          <w:lang w:val="en-US"/>
        </w:rPr>
      </w:pPr>
      <w:r w:rsidRPr="00444A69">
        <w:rPr>
          <w:rFonts w:ascii="Times New Roman" w:hAnsi="Times New Roman"/>
          <w:i/>
          <w:vertAlign w:val="superscript"/>
        </w:rPr>
        <w:t>a</w:t>
      </w:r>
      <w:r w:rsidRPr="00444A69">
        <w:rPr>
          <w:rFonts w:ascii="Times New Roman" w:hAnsi="Times New Roman"/>
        </w:rPr>
        <w:t xml:space="preserve">Matiasek </w:t>
      </w:r>
      <w:r w:rsidRPr="00444A69">
        <w:rPr>
          <w:rFonts w:ascii="Times New Roman" w:hAnsi="Times New Roman"/>
          <w:i/>
        </w:rPr>
        <w:t>et al</w:t>
      </w:r>
      <w:r w:rsidRPr="00444A69">
        <w:rPr>
          <w:rFonts w:ascii="Times New Roman" w:hAnsi="Times New Roman"/>
        </w:rPr>
        <w:t xml:space="preserve">., Nat Commun. 2023; 14(1):624, </w:t>
      </w:r>
      <w:r w:rsidRPr="00444A69">
        <w:rPr>
          <w:rFonts w:ascii="Times New Roman" w:hAnsi="Times New Roman"/>
          <w:lang w:val="en-US"/>
        </w:rPr>
        <w:t>n/a: not applicable (</w:t>
      </w:r>
      <w:r w:rsidR="001C5AF2" w:rsidRPr="00444A69">
        <w:rPr>
          <w:rFonts w:ascii="Times New Roman" w:hAnsi="Times New Roman"/>
          <w:lang w:val="en-US"/>
        </w:rPr>
        <w:t>not evaluated), neg.: negative</w:t>
      </w:r>
      <w:r w:rsidRPr="00444A69">
        <w:rPr>
          <w:rFonts w:ascii="Times New Roman" w:hAnsi="Times New Roman"/>
          <w:lang w:val="en-US"/>
        </w:rPr>
        <w:t>.</w:t>
      </w:r>
    </w:p>
    <w:sectPr w:rsidR="00943F3C" w:rsidRPr="00444A69" w:rsidSect="00444A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ACB"/>
    <w:rsid w:val="00004821"/>
    <w:rsid w:val="001858D1"/>
    <w:rsid w:val="001C5AF2"/>
    <w:rsid w:val="00303B2B"/>
    <w:rsid w:val="00351535"/>
    <w:rsid w:val="003B6474"/>
    <w:rsid w:val="00444A69"/>
    <w:rsid w:val="004C2FC7"/>
    <w:rsid w:val="006D63B0"/>
    <w:rsid w:val="0074468A"/>
    <w:rsid w:val="00857970"/>
    <w:rsid w:val="008A4388"/>
    <w:rsid w:val="008F7CDB"/>
    <w:rsid w:val="00943F3C"/>
    <w:rsid w:val="009A42C7"/>
    <w:rsid w:val="00A94CF1"/>
    <w:rsid w:val="00B3060D"/>
    <w:rsid w:val="00C5470A"/>
    <w:rsid w:val="00FF01E7"/>
    <w:rsid w:val="00FF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C6C54-B938-473B-A60F-590FB8799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0482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3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B2B"/>
    <w:rPr>
      <w:rFonts w:ascii="Calibri" w:eastAsia="Droid Sans Fallback" w:hAnsi="Calibri" w:cs="Times New Roman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B2B"/>
    <w:rPr>
      <w:rFonts w:ascii="Calibri" w:eastAsia="Droid Sans Fallback" w:hAnsi="Calibri" w:cs="Times New Roman"/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B2B"/>
    <w:rPr>
      <w:rFonts w:ascii="Segoe UI" w:eastAsia="Droid Sans Fallback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ey</dc:creator>
  <cp:keywords/>
  <dc:description/>
  <cp:lastModifiedBy>Emma Thile'n</cp:lastModifiedBy>
  <cp:revision>3</cp:revision>
  <cp:lastPrinted>2024-11-18T07:18:00Z</cp:lastPrinted>
  <dcterms:created xsi:type="dcterms:W3CDTF">2024-11-18T07:18:00Z</dcterms:created>
  <dcterms:modified xsi:type="dcterms:W3CDTF">2024-11-19T16:12:00Z</dcterms:modified>
</cp:coreProperties>
</file>